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6 Quality of Included Trials 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080"/>
        <w:gridCol w:w="900"/>
        <w:gridCol w:w="1260"/>
        <w:gridCol w:w="5259"/>
        <w:gridCol w:w="1440"/>
        <w:gridCol w:w="1221"/>
        <w:gridCol w:w="14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ceal-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wer Calcul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mple Size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80% Follow-up Prof 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seline Comparabil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ction against contamin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justment for cluste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surement tool published?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Yes/No)</w:t>
            </w:r>
          </w:p>
        </w:tc>
      </w:tr>
      <w:tr>
        <w:trPr>
          <w:trHeight w:val="81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co 2001[2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 - Reported as comparable on all 5 characteristics. (However,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&gt;</w:t>
            </w:r>
            <w:r>
              <w:rPr>
                <w:rFonts w:cs="Arial" w:ascii="Arial" w:hAnsi="Arial"/>
                <w:sz w:val="16"/>
                <w:szCs w:val="16"/>
              </w:rPr>
              <w:t xml:space="preserve"> 10%</w:t>
              <w:softHyphen/>
              <w:t>Differences on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ender, source of entry &amp; practice type)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Reported incomparable on characteristics of age, gender and level of consultation difficulty (P&lt;0.05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 – DISQ</w:t>
            </w:r>
          </w:p>
        </w:tc>
      </w:tr>
      <w:tr>
        <w:trPr>
          <w:trHeight w:val="87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nsing 2003 [23], Vingerhoets 2001[24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 - Reported as comparable on all 4 characteristics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Reported as comparable on 5//6 characteristics except pre-intervention group had significantly higher freq. of attendance (p=0.0001)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 – CEP</w:t>
            </w:r>
          </w:p>
        </w:tc>
      </w:tr>
      <w:tr>
        <w:trPr>
          <w:trHeight w:val="65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ns 1987[28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- Reported as comparable on all 5 characteristic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>: reported as homogeneous on most variables measured except age and ethnicity P&lt;0.01)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– Doctor-patient communication survey</w:t>
            </w:r>
          </w:p>
        </w:tc>
      </w:tr>
      <w:tr>
        <w:trPr>
          <w:trHeight w:val="71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wis 1991[3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 - Reported as comparable on all six characteristics (p&lt;0.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>: Reported as comparable on all 19 characteristics except 9% diff in those accompanied by father p&lt;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 – Parent Medical Interview Satisfaction scale</w:t>
            </w:r>
          </w:p>
        </w:tc>
      </w:tr>
      <w:tr>
        <w:trPr>
          <w:trHeight w:val="88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os 1996 [32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 - Reported as comparable on all 7 characteristics (however 15% diff in sex)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 xml:space="preserve"> - Reported as comparable on all 7 characteristi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– American Board of Internal Medicine Patient Satisfaction Questionnaire</w:t>
            </w:r>
          </w:p>
        </w:tc>
      </w:tr>
      <w:tr>
        <w:trPr>
          <w:trHeight w:val="75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nam 1988 [3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 -Reported as comparable on both characteristics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>: Reported as comparable on all 6 characteristics (however 19.6% diff in ethnicit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 -  MISS</w:t>
            </w:r>
          </w:p>
        </w:tc>
      </w:tr>
      <w:tr>
        <w:trPr>
          <w:trHeight w:val="61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dleton 2006 [2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clea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: Done - No reported diff in comparability (however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&gt;</w:t>
            </w:r>
            <w:r>
              <w:rPr>
                <w:rFonts w:cs="Arial" w:ascii="Arial" w:hAnsi="Arial"/>
                <w:sz w:val="16"/>
                <w:szCs w:val="16"/>
              </w:rPr>
              <w:t xml:space="preserve"> 10% diff on UK graduate, urban and semi-rural/rural practices)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>: Not 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 – CSQ</w:t>
            </w:r>
          </w:p>
        </w:tc>
      </w:tr>
      <w:tr>
        <w:trPr>
          <w:trHeight w:val="7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m 1999 [25], 2000 [26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 –No reported diff in comparability (however 20% diff in those in group practice)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No reported diff in comparability on all 7 characteristi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 – Consumer Satisfaction Survey</w:t>
            </w:r>
          </w:p>
        </w:tc>
      </w:tr>
      <w:tr>
        <w:trPr>
          <w:trHeight w:val="89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z Brown 1999 [3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5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hysician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Done -Reported comparable both characteristics ( sex and age 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tients</w:t>
            </w:r>
            <w:r>
              <w:rPr>
                <w:rFonts w:cs="Arial" w:ascii="Arial" w:hAnsi="Arial"/>
                <w:sz w:val="16"/>
                <w:szCs w:val="16"/>
              </w:rPr>
              <w:t xml:space="preserve"> – Not 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-Art of Medicine Surve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304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16:25:00Z</dcterms:created>
  <dc:creator>NPCRDC</dc:creator>
  <dc:description/>
  <cp:keywords/>
  <dc:language>en-US</dc:language>
  <cp:lastModifiedBy>npcrdc</cp:lastModifiedBy>
  <dcterms:modified xsi:type="dcterms:W3CDTF">2008-05-19T12:39:00Z</dcterms:modified>
  <cp:revision>7</cp:revision>
  <dc:subject/>
  <dc:title>Table 7 Quality of Included Trials 1</dc:title>
</cp:coreProperties>
</file>